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szCs w:val="19"/>
          <w:lang w:val="en-GB"/>
        </w:rPr>
        <w:t>References of the 124 reviewed publications (in chronological order of publication)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1. Fornage B (1983) [Fortuitous diagnosis by fine needle puncture under real-time ultrasound control of an atypical hydatid cyst of the liver]. </w:t>
      </w:r>
      <w:r>
        <w:rPr>
          <w:lang w:val="fr-FR"/>
        </w:rPr>
        <w:t>J Radiol 64: 643-645.</w:t>
      </w:r>
    </w:p>
    <w:p>
      <w:pPr>
        <w:pStyle w:val="Normal"/>
        <w:ind w:left="720" w:hanging="720"/>
        <w:jc w:val="both"/>
        <w:rPr/>
      </w:pPr>
      <w:r>
        <w:rPr>
          <w:lang w:val="fr-FR"/>
        </w:rPr>
        <w:t xml:space="preserve">2. Claudon M, Chaulieu C, Delgoffe C, Desplechain C, Thomas D, et al. </w:t>
      </w:r>
      <w:r>
        <w:rPr>
          <w:lang w:val="en-GB"/>
        </w:rPr>
        <w:t>(1984) [Role of echography in the diagnosis and monitoring of hepatic alveolar echinococcosis]. J Radiol 65: 773-780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3. McCorkell SJ (1984) Unintended percutaneous aspiration of pulmonary echinococcal cysts. AJR Am J Roentgenol 143: 123-12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4. Livraghi T, Bosoni A, Giordano F, Lai N, Vettori C (1985) Diagnosis of hydatid cyst by percutaneous aspiration: value of electrolyte determinations. J Clin Ultrasound 13: 333-337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5. Mueller PR, Dawson SL, Ferrucci JT, Jr., Nardi GL (1985) Hepatic echinococcal cyst: successful percutaneous drainage. Radiology 155: 627-628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6. Ben Amor N, Gargouri M, Gharbi HA, Golvan YJ, Ayachi K, et al. (1986) [Trial therapy of inoperable abdominal hydatid cysts by puncture]. Ann Parasitol Hum Comp 61: 689-692.</w:t>
      </w:r>
    </w:p>
    <w:p>
      <w:pPr>
        <w:pStyle w:val="Normal"/>
        <w:ind w:left="720" w:hanging="720"/>
        <w:jc w:val="both"/>
        <w:rPr/>
      </w:pPr>
      <w:r>
        <w:rPr>
          <w:lang w:val="fr-FR"/>
        </w:rPr>
        <w:t xml:space="preserve">7. Bret PM, Fond A, Bretagnolle M, Valette PJ, Thiesse P, et al. </w:t>
      </w:r>
      <w:r>
        <w:rPr>
          <w:lang w:val="en-GB"/>
        </w:rPr>
        <w:t>(1988) Percutaneous aspiration and drainage of hydatid cysts in the liver. Radiology 168: 617-620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8. Hira PR, Shweiki H, Lindberg LG, Shaheen Y, Francis I, et al. (1988) Diagnosis of cystic hydatid disease: role of aspiration cytology. Lancet 2: 655-657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9. Agarwal PK, Husain N, Singh BN (1989) Cytologic findings in aspirated hydatid fluid. Acta Cytol 33: 652-654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0. Ascoli V, Teggi A, Gossetti F, Nardi F (1990) Hydatid cyst: primary diagnosis by fine-needle aspiration biopsy. Diagn Cytopathol 6: 44-48.</w:t>
      </w:r>
    </w:p>
    <w:p>
      <w:pPr>
        <w:pStyle w:val="Normal"/>
        <w:ind w:left="720" w:hanging="720"/>
        <w:jc w:val="both"/>
        <w:rPr/>
      </w:pPr>
      <w:r>
        <w:rPr/>
        <w:t>11. Gargouri M, Ben Amor N, Ben Chehida F, Hammou A, Gharbi HA, et al. (1990) Percutaneous treatment of hydatid cysts (Echinococcus granulosus). Cardiovasc Intervent Radiol 13: 169-173.</w:t>
      </w:r>
    </w:p>
    <w:p>
      <w:pPr>
        <w:pStyle w:val="Normal"/>
        <w:ind w:left="720" w:hanging="720"/>
        <w:jc w:val="both"/>
        <w:rPr/>
      </w:pPr>
      <w:r>
        <w:rPr/>
        <w:t xml:space="preserve">12. Goffette P, Danneels F, Kurdziel JC, Dondelinger RF (1990) [Diagnosis and percutaneous treatment of pulmonary hydatid cyst. </w:t>
      </w:r>
      <w:r>
        <w:rPr>
          <w:lang w:val="en-GB"/>
        </w:rPr>
        <w:t>State of the problem apropos of a case]. J Belge Radiol 73: 259-263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3. Kapila K, Verma K (1990) Aspiration cytology diagnosis of echinococcosis. Diagn Cytopathol 6: 301-303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4. Pogacnik A, Pohar-Marinsek Z, Us-Krasovec M (1990) Fine needle aspiration biopsy in the diagnosis of liver echinococcosis. Acta Cytol 34: 765-76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5. al Karawi MA, Mohamed AR, el Tayeb BO, Yasawy MI (1991) Unintentional percutaneous aspiration of a pleural hydatid cyst. Thorax 46: 859-860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6. Ingram EA, Helikson MA (1991) Echinococcosis (hydatid disease) in Missouri: diagnosis by fine-needle aspiration of a lung cyst. Diagn Cytopathol 7: 527-531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17. Khuroo MS, Zargar SA, Mahajan R (1991) Echinococcus granulosus cysts in the liver: management with percutaneous drainage. Radiology 180: 141-145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18. Acunas B, Rozanes I, Celik L, Minareci O, Acunas G, et al. (1992) Purely cystic hydatid disease of the liver: treatment with percutaneous aspiration and injection of hypertonic saline. </w:t>
      </w:r>
      <w:r>
        <w:rPr/>
        <w:t>Radiology 182: 541-543.</w:t>
      </w:r>
    </w:p>
    <w:p>
      <w:pPr>
        <w:pStyle w:val="Normal"/>
        <w:ind w:left="720" w:hanging="720"/>
        <w:jc w:val="both"/>
        <w:rPr/>
      </w:pPr>
      <w:r>
        <w:rPr/>
        <w:t xml:space="preserve">19. Giorgio A, Tarantino L, Francica G, Mariniello N, Aloisio T, et al. </w:t>
      </w:r>
      <w:r>
        <w:rPr>
          <w:lang w:val="en-GB"/>
        </w:rPr>
        <w:t>(1992) Unilocular hydatid liver cysts: treatment with US-guided, double percutaneous aspiration and alcohol injection. Radiology 184: 705-710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20. Vishnevskii VA, Pomelov VS, Gavrilin AV, Ikramov RZ, Viliavin M (1992) [First experience in treatment of hepatic echinococcal cyst by percutaneous puncture drainage]. </w:t>
      </w:r>
      <w:r>
        <w:rPr/>
        <w:t>Khirurgiia (Mosk): 22-26.</w:t>
      </w:r>
    </w:p>
    <w:p>
      <w:pPr>
        <w:pStyle w:val="Normal"/>
        <w:ind w:left="720" w:hanging="720"/>
        <w:jc w:val="both"/>
        <w:rPr/>
      </w:pPr>
      <w:r>
        <w:rPr/>
        <w:t xml:space="preserve">21. Gori S, Campatelli A, Luchi S, Paladini A, Savalli E, et al. </w:t>
      </w:r>
      <w:r>
        <w:rPr>
          <w:lang w:val="en-GB"/>
        </w:rPr>
        <w:t>(1993) Cytology in the percutaneous treatment of hydatid cysts. A report of four cases. Acta Cytol 37: 423-42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22. Khuroo MS, Dar MY, Yattoo GN, Zargar SA, Javaid G, et al. (1993) Percutaneous drainage versus albendazole therapy in hepatic hydatidosis: a prospective, randomized study. Gastroenterology 104: 1452-1459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23. Mittal S, Mangwana S (1993) Primary diagnosis of soft tissue echinococcosis by aspiration cytology. Indian J Pathol Microbiol 36: 298-303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24. Simonetti G, Profili S, Sergiacomi GL, Meloni GB, Orlacchio A (1993) Percutaneous treatment of hepatic cysts by aspiration and sclerotherapy. Cardiovasc Intervent Radiol 16: 81-84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25. Akhan O, Ozmen MN, Dincer A, Gocmen A, Kalyoncu F (1994) Percutaneous treatment of pulmonary hydatid cysts. Cardiovasc Intervent Radiol 17: 271-275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26. Bastid C, Azar C, Doyer M, Sahel J (1994) Percutaneous treatment of hydatid cysts under sonographic guidance. Dig Dis Sci 39: 1576-1580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27. Sagin HB, Kiroglu Y, Aksoy F (1994) Hydatid cyst of the breast diagnosed by fine needle aspiration biopsy. A case report. Acta Cytol 38: 965-967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28. Wang X, Li Y, Feng S (1994) [Clinical treatment of hepatic and abdominal hydatid cyst by percutaneous puncture, drainage and curettage]. Zhongguo Ji Sheng Chong Xue Yu Ji Sheng Chong Bing Za Zhi 12: 285-287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29. Baijal SS, Basarge N, Srinadh ES, Mittal BR, Kumar A (1995) Percutaneous management of renal hydatidosis: a minimally invasive therapeutic option. J Urol 153: 1199-1201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30. Das DK, Bhambhani S, Pant CS (1995) Ultrasound guided fine-needle aspiration cytology: diagnosis of hydatid disease of the abdomen and thorax. Diagn Cytopathol 12: 173-17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31. Goel MC, Agarwal MR, Misra A (1995) Percutaneous drainage of renal hydatid cyst: early results and follow-up. Br J Urol 75: 724-728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32. Saenz-Santamaria J, Moreno-Casado J, Nunez C (1995) Role of fine-needle biopsy in the diagnosis of hydatid cyst. Diagn Cytopathol 13: 229-232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33. Salama H, Farid Abdel-Wahab M, Strickland GT (1995) Diagnosis and treatment of hepatic hydatid cysts with the aid of echo-guided percutaneous cyst puncture. Clin Infect Dis 21: 1372-137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34. Saremi F, McNamara TO (1995) Hydatid cysts of the liver: long-term results of percutaneous treatment using a cutting instrument. AJR Am J Roentgenol 165: 1163-1167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35. Stoianov G, Grigorov N, Slavov V, Bogusheva E (1995) [Intraoperative anaphylactic shock following the percutaneous puncture of a hepatic echinococcal cyst]. Khirurgiia (Sofiia) 48: 12-13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36. von Sinner WN, Nyman R, Linjawi T, Ali AM (1995) Fine needle aspiration biopsy of hydatid cysts. Acta Radiol 36: 168-172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37. Akhan O, Ozmen MN, Dincer A, Sayek I, Gocmen A (1996) Liver hydatid disease: long-term results of percutaneous treatment. Radiology 198: 259-264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38. Erzurumlu K, Sahin M, Selcuk MB, Yildiz C, Kesim M (1996) Intracystic application of mebendazole solution in the treatment of liver hydatid disease. Preliminary report of two cases. Eur Surg Res 28: 466-470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39. Kabaalioglu A, Apaydin A, Ozkaynak C, Melikoglu M, Sindel T, et al. (1996) Percutaneous sclerotherapy of a symptomatic simple renal cyst in a child: observation of membrane detachment sign. Eur Radiol 6: 872-874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40. Dilsiz A, Acikgozoglu S, Gunel E, Dagdonderen L, Koseoglu B, et al. (1997) Ultrasound-guided percutaneous drainage in the treatment of children with hepatic hydatid disease. Pediatr Radiol 27: 230-233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41. Filice C, Brunetti E (1997) Use of PAIR in human cystic echinococcosis. Acta Trop 64: 95-107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42. Khuroo MS, Wani NA, Javid G, Khan BA, Yattoo GN, et al. (1997) Percutaneous drainage compared with surgery for hepatic hydatid cysts. N Engl J Med 337: 881-887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43. Mawhorter S, Temeck B, Chang R, Pass H, Nash T (1997) Nonsurgical therapy for pulmonary hydatid cyst disease. Chest 112: 1432-143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44. Stefaniak J (1997) Fine needle aspiration biopsy in the differential diagnosis of the liver cystic echinococcosis. Acta Trop 67: 107-111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45. Akhan O, Bilgic S, Akata D, Kiratli H, Ozmen MN (1998) Percutaneous treatment of an orbital hydatid cyst: a new therapeutic approach. Am J Ophthalmol 125: 877-879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46. Akhan O, Üstünsöz B, Somuncu İ, Özmen M, Öner A, et al. (1998) Percutaneous renal hydatid cyst treatment: long-term results. Abdominal Imaging 23: 209-213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47. Anadol D, Gocmen A, Kiper N, Ozcelik U (1998) Hydatid disease in childhood: a retrospective analysis of 376 cases. Pediatr Pulmonol 26: 190-19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48. Mikic D, Trnjak Z, Bojic I, Begovic V, Stankovic N, et al. (1998) [Personal experience in the diagnosis and treatment of hepatic echinococcosis]. Vojnosanit Pregl 55: 489-499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49. Salama HM, Ahmed NH, el Deeb N, Ahmed R (1998) Hepatic hydatid cysts: sonographic follow-up after percutaneous sonographically guided aspiration. J Clin Ultrasound 26: 455-460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50. Tan A, Yakut M, Kaymakcioglu N, Ozerhan IH, Cetiner S, et al. (1998) The results of surgical treatment and percutaneous drainage of hepatic hydatid disease. </w:t>
      </w:r>
      <w:r>
        <w:rPr/>
        <w:t>Int Surg 83: 314-316.</w:t>
      </w:r>
    </w:p>
    <w:p>
      <w:pPr>
        <w:pStyle w:val="Normal"/>
        <w:ind w:left="720" w:hanging="720"/>
        <w:jc w:val="both"/>
        <w:rPr/>
      </w:pPr>
      <w:r>
        <w:rPr/>
        <w:t xml:space="preserve">51. Campatelli A, Luchi S, Di Candio G, Messina F, Di Vito A, et al. </w:t>
      </w:r>
      <w:r>
        <w:rPr>
          <w:lang w:val="en-GB"/>
        </w:rPr>
        <w:t>(1999) PAIR or PAI as percutaneous therapy of hepatic cystic hydatid disease: report of ten cases. Puncture, aspiration, injection, re-aspiration. Ital J Gastroenterol Hepatol 31: 42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52. Fava C, Patetta R, Cozzi L, Assi A (1999) [Renal hydatid cyst: cytological diagnosis using fine needle biopsy (FNA)]. Pathologica 91: 115-118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53. Firpi RJ, Lozada LR, Torres EA, Villamarzo G, Lobera A (1999) Fine-needle aspiration diagnosis of hydatid cyst. P R Health Sci J 18: 129-131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54. Men S, Hekimoglu B, Yucesoy C, Arda IS, Baran I (1999) Percutaneous treatment of hepatic hydatid cysts: an alternative to surgery. AJR Am J Roentgenol 172: 83-89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55. Nepka C, Kafanas A, Manatakis K (1999) Fine needle aspiration cytology in the diagnosis of muscular echinococcosis. Acta Cytol 43: 512-513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56. Pelaez V, Kugler C, del Carpio M, Correa D, Lopez E, et al. (1999) [Treatment of hepatic hydatid cysts by percutaneous aspiration and hypertonic saline injection: results of a cooperative work]. Bol Chil Parasitol 54: 63-69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57. Singh A, Singh Y, Sharma VK, Agarwal AK, Bist D (1999) Diagnosis of hydatid disease of abdomen and thorax by ultrasound guided fine needle aspiration cytology. Indian J Pathol Microbiol 42: 155-15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58. Ustunsoz B, Akhan O, Kamiloglu MA, Somuncu I, Ugurel MS, et al. (1999) Percutaneous treatment of hydatid cysts of the liver: long-term results. AJR Am J Roentgenol 172: 91-9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59. Ustunsoz B, Alemdaroglu A, Bulakbasi N, Uzar AI, Duru NK (1999) Percutaneous treatment of hepatic hydatid cyst in pregnancy. Arch Gynecol Obstet 262: 181-184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60. Valverde C, Lam J, Ibanez P, Cruzat C (1999) [Neck hydatidosis. Thyroid and submaxillary gland involvement in 2 cases]. Rev Med Chil 127: 1108-1111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61. Yattoo GN, Khuroo MS, Zargar SA, Bhat FA, Sofi BA (1999) Case report: Percutaneous drainage of the pancreatic head hydatid cyst with obstructive jaundice. J Gastroenterol Hepatol 14: 931-934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62. Bosanac ZB, Lisanin L (2000) Percutaneous drainage of hydatid cyst in the liver as a primary treatment: review of 52 consecutive cases with long-term follow-up. </w:t>
      </w:r>
      <w:r>
        <w:rPr/>
        <w:t>Clin Radiol 55: 839-848.</w:t>
      </w:r>
    </w:p>
    <w:p>
      <w:pPr>
        <w:pStyle w:val="Normal"/>
        <w:ind w:left="720" w:hanging="720"/>
        <w:jc w:val="both"/>
        <w:rPr/>
      </w:pPr>
      <w:r>
        <w:rPr/>
        <w:t xml:space="preserve">63. Grigorov N, Golemanov B, Mitova R, Genov I, Damianov D, et al. </w:t>
      </w:r>
      <w:r>
        <w:rPr>
          <w:lang w:val="en-GB"/>
        </w:rPr>
        <w:t>(2000) [Percutaneous puncture treatment of hepatic cystic echinococcosis under ultrasound guidance]. Khirurgiia (Sofiia) 56: 28-31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64. Haddad MC, Sammak BM, Al-Karawi M (2000) Percutaneous treatment of heterogenous predominantly solid echopattern echinococcal cysts of the liver. Cardiovasc Intervent Radiol 23: 121-125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65. Kabaalioglu A, Karaali K, Apaydin A, Melikoglu M, Sindel T, et al. (2000) Ultrasound-guided percutaneous sclerotherapy of hydatid liver cysts in children. Pediatr Surg Int 16: 346-350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66. Odev K, Paksoy Y, Arslan A, Aygun E, Sahin M, et al. (2000) Sonographically guided percutaneous treatment of hepatic hydatid cysts: long-term results. </w:t>
      </w:r>
      <w:r>
        <w:rPr/>
        <w:t>J Clin Ultrasound 28: 469-478.</w:t>
      </w:r>
    </w:p>
    <w:p>
      <w:pPr>
        <w:pStyle w:val="Normal"/>
        <w:ind w:left="720" w:hanging="720"/>
        <w:jc w:val="both"/>
        <w:rPr/>
      </w:pPr>
      <w:r>
        <w:rPr/>
        <w:t xml:space="preserve">67. Pelaez V, Kugler C, Correa D, Del Carpio M, Guangiroli M, et al. </w:t>
      </w:r>
      <w:r>
        <w:rPr>
          <w:lang w:val="en-GB"/>
        </w:rPr>
        <w:t>(2000) PAIR as percutaneous treatment of hydatid liver cysts. Acta Trop 75: 197-202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68. Aygun E, Sahin M, Odev K, Vatansev C, Aksoy F, et al. (2001) The management of liver hydatid cysts by percutaneous drainage. Can J Surg 44: 203-209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69. Brunetti E, Filice C (2001) Radiofrequency thermal ablation of echinococcal liver cysts. Lancet 358: 1464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70. Gurkan OU, Topu Z, Ozdemir N, Ekinci C, Numanoglu N (2001) Repeated unintentional transthoracic needle aspiration of a pulmonary hydatid cyst. Scand J Infect Dis 33: 941-942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71. Haddad MC, Al-Awar G, Huwaijah SH, Al-Kutoubi AO (2001) Echinococcal cysts of the liver: a retrospective analysis of clinico-radiological findings and different therapeutic modalities. Clin Imaging 25: 403-408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72. Handa U, Mohan H, Ahal S, Mukherjee KK, Dabra A, et al. (2001) Cytodiagnosis of hydatid disease presenting with Horner's syndrome: a case report. Acta Cytol 45: 784-788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73. Mikic D, Bojic I, Sjenicic G, Djurcic P, Djokic M, et al. (2001) [Successful treatment of echinococcal kidney disease with a combination of albendazole administration and percutaneous drainage]. Vojnosanit Pregl 58: 317-321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74. Ormeci N, Soykan I, Bektas A, Sanoglu M, Palabiyikoglu M, et al. (2001) A new percutaneous approach for the treatment of hydatid cysts of the liver. Am J Gastroenterol 96: 2225-2230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75. Sayek I, Onat D (2001) Diagnosis and treatment of uncomplicated hydatid cyst of the liver. World J Surg 25: 21-27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76. Sinha R, Sharma N (2001) Abdominal hydatids: a minimally invasive approach. JSLS 5: 237-240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77. Akhan O, Ensari S, Ozmen M (2002) Percutaneous treatment of a parotid gland hydatid cyst: a possible alternative to surgery. Eur Radiol 12: 597-599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78. Das DK, Choudhury U (2002) Hydatid disease: an unusual breast lump. J Indian Med Assoc 100: 327-328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79. Dede S, Dede H, Caliskan E, Demir B (2002) Recurrent pelvic hydatid cyst obstructing labor, with a concomitant hepatic primary. A case report. J Reprod Med 47: 164-16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80. Duta C, Pascut M, Bordos D (2002) [Percutaneous treatment of the liver hydatid cysts under sonographic guidance]. Chirurgia (Bucur) 97: 173-177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81. Dwivedi M, Misra SP, Dwivedi S, Kumar S, Misra V (2002) Percutaneous treatment of hepatic hydatid cysts using hypertonic saline. J Assoc Physicians India 50: 647-650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82. Gavrilin AV, Kuntsevich GI, Vishnevskii VA, Ikramov RZ, Zhurenkova TV, et al. (2002) [Ultrasound-assisted puncture method of treatment of hepatic hydatid cysts]. Khirurgiia (Mosk): 39-46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83. Giordano A, Santagata A, Di Meo E, Della Corte L, Di Robbio R (2002) [Alcohol treatment of hydatid cyst in a case of old hydatidosis with hepatic skip]. Minerva Chir 57: 503-505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84. Melis M, Marongiu L, Scintu F, Pisano M, Capra F, et al. (2002) Primary hydatid cysts of psoas muscle. ANZ J Surg 72: 443-445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85. Natarajan A, Rozario A (2002) Percutaneous expulsion of hydatid liver cyst following sclerotherapy. Indian J Gastroenterol 21: 36-37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86. Ormeci N, Soykan I, Palabiyikoglu M, Idilman R, Erdem H, et al. (2002) A new therapeutic approach for treatment of hydatid cysts of the spleen. Dig Dis Sci 47: 2037-2044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87. Polat K, Balik A, Oren D (2002) Percutaneous drainage of hydatid cyst of the liver: long-term results. HPB (Oxford) 4: 163-16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88. Rajagopal KV, Bishwas R (2002) Hydatid cyst of the liver presenting as an inferior vena cava obstruction. J Clin Ultrasound 30: 114-116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89. Schipper HG, Lameris JS, van Delden OM, Rauws EA, Kager PA (2002) Percutaneous evacuation (PEVAC) of multivesicular echinococcal cysts with or without cystobiliary fistulas which contain non-drainable material: first results of a modified PAIR method. Gut 50: 718-723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90. Sinan T, Sheikh M, Chisti FA, Al Saeed O, Sheikh Z, et al. (2002) Diagnosis of abdominal hydatid cyst disease: the role of ultrasound and ultrasound-guided fine needle aspiration cytology. Med Princ Pract 11: 190-195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91. Sodhani P, Gupta S, Jain S (2002) Unusual presentation of disseminated echinococcosis with thyroid involvement: diagnosis by fine needle aspiration cytology in a clinically unsuspected case. Acta Cytol 46: 75-7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92. Vuitton DA ZWX, Li Feng S, Sheng Chen J, Shou Li Y, Li SF, Ke Tang Q (2002) PAIR-derived US-guided techniques for the treatment of cystic echinococcosis: a Chinese experience. GUT e-letter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93. Brigic E, Zerem E, Terzic S (2003) [Ultrasonographic guidance of percutaneous drainage as a new method of treatment of echinococcal cysts]. Med Arh 57: 13-15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94. Geramizadeh B, Boob R, Talei AR, Rasekhi A (2003) Fine needle aspiration cytology in hydatid cyst of the breast. Acta Cytol 47: 701-702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95. Gokce C, Patiroglu T, Aksehirli S, Durak AC, Kelestimur F (2003) Hydatic cyst in the thyroid gland diagnosed by fine-needle aspiration biopsy. Thyroid 13: 987-989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96. Khazim R, Fares Y, Heras-Palou C, Ruiz Barnes P (2003) Posterior decompression of spinal hydatidosis: long term results: Fundacion Jimenez Diaz, Madrid, Spain. </w:t>
      </w:r>
      <w:r>
        <w:rPr>
          <w:lang w:val="de-DE"/>
        </w:rPr>
        <w:t>Clin Neurol Neurosurg 105: 209-214.</w:t>
      </w:r>
    </w:p>
    <w:p>
      <w:pPr>
        <w:pStyle w:val="Normal"/>
        <w:ind w:left="720" w:hanging="720"/>
        <w:jc w:val="both"/>
        <w:rPr/>
      </w:pPr>
      <w:r>
        <w:rPr>
          <w:lang w:val="de-DE"/>
        </w:rPr>
        <w:t xml:space="preserve">97. Rauhofer U, Prager G, Hormann M, Auer H, Kaserer K, et al. </w:t>
      </w:r>
      <w:r>
        <w:rPr>
          <w:lang w:val="en-GB"/>
        </w:rPr>
        <w:t>(2003) Cystic echinococcosis of the thyroid gland in children and adults. Thyroid 13: 497-502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98. Saenz-Santamaria J, Catalina-Fernandez I, Fernandez de Mera JJ (2003) Hydatid cyst in soft tissues mimicking malignant tumors. Diagnosis by fine needle aspiration cytology. Acta Cytol 47: 337-340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99. Zerem E, Sabanovic Z, Smajic M (2003) [Percutaneous treatment of abdominal and retroperitoneal echinococcal cysts using ultrasonography]. </w:t>
      </w:r>
      <w:r>
        <w:rPr>
          <w:lang w:val="sv-SE"/>
        </w:rPr>
        <w:t>Med Arh 57: 71-73.</w:t>
      </w:r>
    </w:p>
    <w:p>
      <w:pPr>
        <w:pStyle w:val="Normal"/>
        <w:ind w:left="720" w:hanging="720"/>
        <w:jc w:val="both"/>
        <w:rPr/>
      </w:pPr>
      <w:r>
        <w:rPr>
          <w:lang w:val="sv-SE"/>
        </w:rPr>
        <w:t xml:space="preserve">100. Etlik O, Arslan H, Bay A, Sakarya ME, Harman M, et al. </w:t>
      </w:r>
      <w:r>
        <w:rPr>
          <w:lang w:val="en-GB"/>
        </w:rPr>
        <w:t>(2004) Abdominal hydatid disease: long-term results of percutaneous treatment. Acta Radiol 45: 383-389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01. Bastid C, Ayela P, Sahel J (2005) Percutaneous treatment of a complex hydatid cyst of the liver under sonographic control. Report of the first case. Gastroenterol Clin Biol 29: 191-192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02. Gabal AM, Khawaja FI, Mohammad GA (2005) Modified PAIR technique for percutaneous treatment of high-risk hydatid cysts. Cardiovasc Intervent Radiol 28: 200-208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03. Goktay AY, Secil M, Gulcu A, Hosgor M, Karaca I, et al. (2005) Percutaneous treatment of hydatid liver cysts in children as a primary treatment: long-term results. J Vasc Interv Radiol 16: 831-839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04. Ormeci N, Idilman R, Tuzun A, Erdem H, Palabiyikoglu M (2005) A new percutaneous approach for the treatment of hydatid cyst of the kidney: long-term follow-up. Int Urol Nephrol 37: 461-464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05. Paksoy Y, Odev K, Sahin M, Arslan A, Koc O (2005) Percutaneous treatment of liver hydatid cysts: comparison of direct injection of albendazole and hypertonic saline solution. AJR Am J Roentgenol 185: 727-734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06. Yagci G, Ustunsoz B, Kaymakcioglu N, Bozlar U, Gorgulu S, et al. (2005) Results of surgical, laparoscopic, and percutaneous treatment for hydatid disease of the liver: 10 years experience with 355 patients. World J Surg 29: 1670-1679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07. Zerem E, Nuhanovic A, Caluk J (2005) Modified pair technique for treatment of hydatid cysts in the spleen. Bosn J Basic Med Sci 5: 74-78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08. Battyany I, Herbert Z, Rostas T, Vincze A, Fulop A, et al. (2006) Successful percutaneous drainage of a giant hydatid cyst in the liver. World J Gastroenterol 12: 812-814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09. Iyilikci L, Balkan BK, Capar E (2006) Sedation for percutaneous treatment of hepatic hydatid cyst in a pregnant patient. Arch Gynecol Obstet 274: 113-114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10. Kabaalioglu A, Ceken K, Alimoglu E, Apaydin A (2006) Percutaneous imaging-guided treatment of hydatid liver cysts: do long-term results make it a first choice? Eur J Radiol 59: 65-73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11. Men S, Yucesoy C, Edguer TR, Hekimoglu B (2006) Percutaneous treatment of giant abdominal hydatid cysts: long-term results. Surg Endosc 20: 1600-1606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12. Yilmaz Y, Kosem M, Ceylan K, Koseoglu B, Yalcinkaya I, et al. (2006) Our experience in eight cases with urinary hydatid disease: a series of 372 cases held in nine different clinics. Int J Urol 13: 1162-1165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13. Zerem E, Jusufovic R (2006) Percutaneous treatment of univesicular versus multivesicular hepatic hydatid cysts. Surg Endosc 20: 1543-1547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14. Ormeci N, Idilman R, Akyar S, Palabiyikoglu M, Coban S, et al. (2007) Hydatid cysts in muscle: a modified percutaneous treatment approach. Int J Infect Dis 11: 204-208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15. Sakaguchi H, Tanaka T, Marugami N, Kichikawa K, Horiuchi H, et al. (2007) Cystic echinococcosis in immigrant from Peru: first case treated with percutaneous treatment in Japan. Parasitol Int 56: 207-210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16. Fisichella PM, Donaldson K, Helton WS (2008) Hepatic and splenic hydatidosis managed with percutaneous aspiration, injection, and reaspiration (PAIR) of the hepatic cyst and laparoscopic splenectomy. J Gastrointest Surg 12: 1615-1617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17. Loutfi SI, Arabi MS, Safadi BY, Haddad MC (2008) Life-threatening liver laceration with arterial hemorrhage complicating percutaneous treatment of hepatic hydatid cyst. J Med Liban 56: 185-188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118. Ustunsoz B, Ugurel MS, Uzar AI, Duru NK (2008) Percutaneous treatment of hepatic hydatid cyst in pregnancy: long-term results. Arch Gynecol Obstet 277: 547-550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>119. Akhan O, Canyigit M, Kaya D, Koksal A, Akgoz A, et al. (2009) Long-Term Follow-Up of the Percutaneous Treatment of Hydatid Cyst in the Adrenal Gland: A Case Report and Review of the Literature. Cardiovasc Intervent Radiol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20. Aribas BK, Dingil G, Koroglu M, Ungul U, Zarali AC (2009) Liver Hydatid Cyst with Transdiaphragmatic Rupture and Lung Hydatid Cyst Ruptured into Bronchi and Pleural Space. Cardiovasc Intervent Radiol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21. Avcu S, Unal O, Kotan C, Ozturk M, Ozen O (2009) Submandibular and thyroid gland involvement of hydatid cysts: a very rare association with percutaneous treatment. Diagn Interv Radiol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122. Bilgic S, Kose O, Sehirlioglu A, Safaz I, Ozkan H (2009) Primary paraspinal hydatid cyst treated with puncture, aspiration, injection and re-aspiration (PAIR) technique: a case report. </w:t>
      </w:r>
      <w:r>
        <w:rPr/>
        <w:t>Eur Spine J 18 Suppl 2: 165-167.</w:t>
      </w:r>
    </w:p>
    <w:p>
      <w:pPr>
        <w:pStyle w:val="Normal"/>
        <w:ind w:left="720" w:hanging="720"/>
        <w:jc w:val="both"/>
        <w:rPr/>
      </w:pPr>
      <w:r>
        <w:rPr/>
        <w:t xml:space="preserve">123. Giorgio A, Di Sarno A, de Stefano G, Liorre G, Farella N, et al. </w:t>
      </w:r>
      <w:r>
        <w:rPr>
          <w:lang w:val="en-GB"/>
        </w:rPr>
        <w:t>(2009) Sonography and clinical outcome of viable hydatid liver cysts treated with double percutaneous aspiration and ethanol injection as first-line therapy: efficacy and long-term follow-up. AJR Am J Roentgenol 193: W186-192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124. Park KH, Jung SI, Jang HC, Shin JH (2009) First successful puncture, aspiration, injection, and re-aspiration of hydatid cyst in the liver presenting with anaphylactic shock in Korea. Yonsei Med J 50: 717-720.</w:t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jc w:val="both"/>
        <w:rPr/>
      </w:pPr>
      <w:r>
        <w:rPr>
          <w:b/>
          <w:lang w:val="en-GB"/>
        </w:rPr>
        <w:t>References of the excluded publications (covering identical cases)</w:t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1"/>
        </w:numPr>
        <w:jc w:val="both"/>
        <w:rPr>
          <w:lang w:val="en-GB"/>
        </w:rPr>
      </w:pPr>
      <w:r>
        <w:rPr>
          <w:lang w:val="en-GB"/>
        </w:rPr>
        <w:t>Giorgio A. et al. (1991) Percutaneous therapy of hydatid cyst of the liver with ultrasound-guided double puncture-aspiration and alcoholization. Radiol Med 82(4):460-4</w:t>
      </w:r>
    </w:p>
    <w:p>
      <w:pPr>
        <w:pStyle w:val="Normal"/>
        <w:ind w:left="1080" w:hanging="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ind w:left="1080" w:hanging="0"/>
        <w:jc w:val="both"/>
        <w:rPr/>
      </w:pPr>
      <w:r>
        <w:rPr>
          <w:i/>
          <w:lang w:val="en-GB"/>
        </w:rPr>
        <w:t>Reason for exclusion (1)</w:t>
      </w:r>
      <w:r>
        <w:rPr>
          <w:lang w:val="en-GB"/>
        </w:rPr>
        <w:t xml:space="preserve">: the included publication [Giorgio A. et al. (1992) Unilocular hydatid liver cysts: treatment with US-guided, double percutaneous aspiration and alcohol injection. Radiology 184: 705-710.] </w:t>
      </w:r>
      <w:r>
        <w:rPr/>
        <w:t>covers identical cases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jc w:val="both"/>
        <w:rPr>
          <w:lang w:val="en-GB"/>
        </w:rPr>
      </w:pPr>
      <w:r>
        <w:rPr>
          <w:lang w:val="en-GB"/>
        </w:rPr>
        <w:t>Giorgio A. et al. (2001) Hydatid liver cyst: an 11-year experience of treatment with percutaneous aspiration and ethanol injection. J Ultrasound Med 20(12):1377-9</w:t>
      </w:r>
    </w:p>
    <w:p>
      <w:pPr>
        <w:pStyle w:val="Normal"/>
        <w:numPr>
          <w:ilvl w:val="0"/>
          <w:numId w:val="1"/>
        </w:numPr>
        <w:jc w:val="both"/>
        <w:rPr>
          <w:lang w:val="en-GB"/>
        </w:rPr>
      </w:pPr>
      <w:r>
        <w:rPr>
          <w:lang w:val="en-GB"/>
        </w:rPr>
        <w:t>Giorgio A. et al. (2003) Complications after interventional sonography of focal liver lesions: a 22-year single-center experience. J Ultrasound Service 22(2):193-205</w:t>
      </w:r>
    </w:p>
    <w:p>
      <w:pPr>
        <w:pStyle w:val="Normal"/>
        <w:numPr>
          <w:ilvl w:val="0"/>
          <w:numId w:val="1"/>
        </w:numPr>
        <w:jc w:val="both"/>
        <w:rPr>
          <w:lang w:val="en-GB"/>
        </w:rPr>
      </w:pPr>
      <w:r>
        <w:rPr>
          <w:lang w:val="en-GB"/>
        </w:rPr>
        <w:t>Giorgio A. et al. (2008) Long term results of percutaneous treatment of hydatid liver cysts: a single center 17 years experience. Infection 36; 256-261</w:t>
      </w:r>
    </w:p>
    <w:p>
      <w:pPr>
        <w:pStyle w:val="Normal"/>
        <w:ind w:left="1080" w:hanging="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ind w:left="1080" w:hanging="0"/>
        <w:jc w:val="both"/>
        <w:rPr>
          <w:lang w:val="en-GB"/>
        </w:rPr>
      </w:pPr>
      <w:r>
        <w:rPr>
          <w:i/>
          <w:lang w:val="en-GB"/>
        </w:rPr>
        <w:t xml:space="preserve">Reason for exclusion (2,3,4): </w:t>
      </w:r>
      <w:r>
        <w:rPr>
          <w:lang w:val="en-GB"/>
        </w:rPr>
        <w:t>the included publication [Giorgio A. et al. (2009) Sonography and clinical outcome of viable hydatid liver cysts treated with double percutaneous aspiration and ethanol injection as first-line therapy: efficacy and long-term follow-up. AJR Am J Roentgenol 193: W186-192.] covers identical cas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07:59:00Z</dcterms:created>
  <dc:creator>Andreas Neumayr</dc:creator>
  <dc:description/>
  <cp:keywords/>
  <dc:language>en-US</dc:language>
  <cp:lastModifiedBy>Andreas Neumayr</cp:lastModifiedBy>
  <dcterms:modified xsi:type="dcterms:W3CDTF">2011-05-02T11:50:00Z</dcterms:modified>
  <cp:revision>3</cp:revision>
  <dc:subject/>
  <dc:title>References of the 124 reviewed publications (in chronological order of publication)</dc:title>
</cp:coreProperties>
</file>